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14169" w14:textId="77777777" w:rsidR="00187191" w:rsidRDefault="00187191" w:rsidP="00187191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</w:t>
      </w:r>
      <w:r w:rsidRPr="00E026D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E026D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02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E026DF">
        <w:rPr>
          <w:rFonts w:ascii="Times New Roman" w:hAnsi="Times New Roman" w:cs="Times New Roman"/>
          <w:sz w:val="24"/>
          <w:szCs w:val="24"/>
          <w:lang w:val="en-GB"/>
        </w:rPr>
        <w:t xml:space="preserve">ivariate </w:t>
      </w:r>
      <w:proofErr w:type="spellStart"/>
      <w:r w:rsidRPr="00E026DF">
        <w:rPr>
          <w:rFonts w:ascii="Times New Roman" w:hAnsi="Times New Roman" w:cs="Times New Roman"/>
          <w:sz w:val="24"/>
          <w:szCs w:val="24"/>
          <w:lang w:val="en-GB"/>
        </w:rPr>
        <w:t>correlati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E026DF">
        <w:rPr>
          <w:rFonts w:ascii="Times New Roman" w:hAnsi="Times New Roman" w:cs="Times New Roman"/>
          <w:sz w:val="24"/>
          <w:szCs w:val="24"/>
          <w:lang w:val="en-GB"/>
        </w:rPr>
        <w:t xml:space="preserve"> between PRS and immune markers</w:t>
      </w:r>
    </w:p>
    <w:p w14:paraId="7396FD42" w14:textId="77777777" w:rsidR="00187191" w:rsidRDefault="00187191" w:rsidP="00187191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026DF">
        <w:rPr>
          <w:rFonts w:ascii="Times New Roman" w:hAnsi="Times New Roman" w:cs="Times New Roman"/>
          <w:sz w:val="24"/>
          <w:szCs w:val="24"/>
          <w:lang w:val="en-GB"/>
        </w:rPr>
        <w:t>in all patients</w:t>
      </w:r>
    </w:p>
    <w:tbl>
      <w:tblPr>
        <w:tblpPr w:leftFromText="141" w:rightFromText="141" w:vertAnchor="page" w:horzAnchor="margin" w:tblpY="2491"/>
        <w:tblW w:w="73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"/>
        <w:gridCol w:w="1093"/>
        <w:gridCol w:w="861"/>
        <w:gridCol w:w="861"/>
        <w:gridCol w:w="867"/>
        <w:gridCol w:w="877"/>
        <w:gridCol w:w="861"/>
        <w:gridCol w:w="864"/>
        <w:gridCol w:w="803"/>
      </w:tblGrid>
      <w:tr w:rsidR="00C15A24" w:rsidRPr="00EB2391" w14:paraId="29DB7B7B" w14:textId="77777777" w:rsidTr="00982402">
        <w:trPr>
          <w:trHeight w:val="288"/>
        </w:trPr>
        <w:tc>
          <w:tcPr>
            <w:tcW w:w="283" w:type="dxa"/>
          </w:tcPr>
          <w:p w14:paraId="07E9CCE6" w14:textId="77777777" w:rsidR="00C15A24" w:rsidRPr="00E026DF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nb-NO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2F6653FF" w14:textId="77777777" w:rsidR="00C15A24" w:rsidRPr="00E026DF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nb-NO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3B11935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I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L-</w:t>
            </w: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1Ra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C20C93E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sIL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</w:t>
            </w: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2R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0D511D6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sg</w:t>
            </w: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p13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1A0F11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sTNFR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</w:t>
            </w: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7C0CE3A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IL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</w:t>
            </w: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1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B452BF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APRIL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D754C2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ICAM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</w:t>
            </w: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1</w:t>
            </w:r>
          </w:p>
        </w:tc>
      </w:tr>
      <w:tr w:rsidR="00C15A24" w:rsidRPr="00EB2391" w14:paraId="3B3C0D0D" w14:textId="77777777" w:rsidTr="00982402">
        <w:trPr>
          <w:trHeight w:val="412"/>
        </w:trPr>
        <w:tc>
          <w:tcPr>
            <w:tcW w:w="283" w:type="dxa"/>
            <w:vMerge w:val="restart"/>
            <w:textDirection w:val="btLr"/>
          </w:tcPr>
          <w:p w14:paraId="641CF1D4" w14:textId="77777777" w:rsidR="00C15A24" w:rsidRPr="00EB2391" w:rsidRDefault="00C15A24" w:rsidP="00C15A24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Autoimmune diseases and CRP</w:t>
            </w:r>
          </w:p>
        </w:tc>
        <w:tc>
          <w:tcPr>
            <w:tcW w:w="10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62B2E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RS-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C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1636365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3 (0.41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CE8F1CF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2 (0.69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F915D0D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4 (0.35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ABA72C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03 (0.93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390898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3 (0.39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10B7F3D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6 (0.1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11D4710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1 (0.78)</w:t>
            </w:r>
          </w:p>
        </w:tc>
      </w:tr>
      <w:tr w:rsidR="00C15A24" w:rsidRPr="00EB2391" w14:paraId="0FF231D8" w14:textId="77777777" w:rsidTr="00C15A24">
        <w:trPr>
          <w:trHeight w:val="412"/>
        </w:trPr>
        <w:tc>
          <w:tcPr>
            <w:tcW w:w="283" w:type="dxa"/>
            <w:vMerge/>
          </w:tcPr>
          <w:p w14:paraId="09CD7634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3C717F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RS-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IB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DAEF59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1 (0.90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91D1DD8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02 (0.96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0ED2B0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1 (0.72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B5A75E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2 (0.66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E29DB0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1 (0.75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C828ED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1 (0.79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D6EA95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4 (0.22)</w:t>
            </w:r>
          </w:p>
        </w:tc>
      </w:tr>
      <w:tr w:rsidR="00C15A24" w:rsidRPr="00EB2391" w14:paraId="6868C7F2" w14:textId="77777777" w:rsidTr="00C15A24">
        <w:trPr>
          <w:trHeight w:val="412"/>
        </w:trPr>
        <w:tc>
          <w:tcPr>
            <w:tcW w:w="283" w:type="dxa"/>
            <w:vMerge/>
          </w:tcPr>
          <w:p w14:paraId="596EEB88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4EA5DD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RS-PSO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3DC083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6 (0.15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0F4863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3 (0.43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590643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0.09 (0.02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51FB67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4 (0.27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2667B2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1 (0.83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650A3B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5 (0.2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94648F0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5 (0.12)</w:t>
            </w:r>
          </w:p>
        </w:tc>
      </w:tr>
      <w:tr w:rsidR="00C15A24" w:rsidRPr="00EB2391" w14:paraId="6B7B300D" w14:textId="77777777" w:rsidTr="00C15A24">
        <w:trPr>
          <w:trHeight w:val="412"/>
        </w:trPr>
        <w:tc>
          <w:tcPr>
            <w:tcW w:w="283" w:type="dxa"/>
            <w:vMerge/>
          </w:tcPr>
          <w:p w14:paraId="16CB87ED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2A4FFD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RS-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RA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4B5BEE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04 (0.92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1263B8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4 (0.38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8874C4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6 (0.17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F464D6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1 (0.82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CD3337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1 (0.85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32BE24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04 (0.9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B539E7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2 (0.63)</w:t>
            </w:r>
          </w:p>
        </w:tc>
      </w:tr>
      <w:tr w:rsidR="00C15A24" w:rsidRPr="00EB2391" w14:paraId="57719145" w14:textId="77777777" w:rsidTr="00C15A24">
        <w:trPr>
          <w:trHeight w:val="412"/>
        </w:trPr>
        <w:tc>
          <w:tcPr>
            <w:tcW w:w="283" w:type="dxa"/>
            <w:vMerge/>
          </w:tcPr>
          <w:p w14:paraId="6FEF5A75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6E1E88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RS-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SLE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7963421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6 (0.12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5A9EF9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2 (0.63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9166C9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4 (0.3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210CED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1 (0.85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F9CD1F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0.08 (0.03</w:t>
            </w: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3EDCC0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0.08 (0.0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A79E52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1 (0.85)</w:t>
            </w:r>
          </w:p>
        </w:tc>
      </w:tr>
      <w:tr w:rsidR="00C15A24" w:rsidRPr="00EB2391" w14:paraId="703257B3" w14:textId="77777777" w:rsidTr="00C15A24">
        <w:trPr>
          <w:trHeight w:val="412"/>
        </w:trPr>
        <w:tc>
          <w:tcPr>
            <w:tcW w:w="283" w:type="dxa"/>
            <w:vMerge/>
          </w:tcPr>
          <w:p w14:paraId="3ADEE9F8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C2AA22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RS-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T1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05A86E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04 (0.92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1B41C6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3 (0.54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B74382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5 (0.2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A5D8B9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3 (0.51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780CD9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4 (0.2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9199ED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3 (0.49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CB02AB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2 (0.51)</w:t>
            </w:r>
          </w:p>
        </w:tc>
      </w:tr>
      <w:tr w:rsidR="00C15A24" w:rsidRPr="00EB2391" w14:paraId="5FA6DA76" w14:textId="77777777" w:rsidTr="00C15A24">
        <w:trPr>
          <w:trHeight w:val="412"/>
        </w:trPr>
        <w:tc>
          <w:tcPr>
            <w:tcW w:w="283" w:type="dxa"/>
            <w:vMerge/>
            <w:tcBorders>
              <w:bottom w:val="nil"/>
            </w:tcBorders>
          </w:tcPr>
          <w:p w14:paraId="565B5859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0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944F2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PRS-CRP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B6BFFF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3 (0.44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F06970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2 (0.57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09B252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1 (0.79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0ADC50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1 (0.73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B2D1D1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2 (0.58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27EFDB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1 (0.7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296F7C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2 (0.57)</w:t>
            </w:r>
          </w:p>
        </w:tc>
      </w:tr>
      <w:tr w:rsidR="00C15A24" w:rsidRPr="00EB2391" w14:paraId="7FA553F4" w14:textId="77777777" w:rsidTr="00C15A24">
        <w:trPr>
          <w:trHeight w:val="412"/>
        </w:trPr>
        <w:tc>
          <w:tcPr>
            <w:tcW w:w="283" w:type="dxa"/>
            <w:vMerge w:val="restart"/>
            <w:tcBorders>
              <w:top w:val="nil"/>
            </w:tcBorders>
            <w:textDirection w:val="btLr"/>
          </w:tcPr>
          <w:p w14:paraId="1F17C8B8" w14:textId="77777777" w:rsidR="00C15A24" w:rsidRPr="00EB2391" w:rsidRDefault="00C15A24" w:rsidP="00C15A24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Mental disorders</w:t>
            </w:r>
          </w:p>
        </w:tc>
        <w:tc>
          <w:tcPr>
            <w:tcW w:w="10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C0B3D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RS-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ADH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7C81F8B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3 (0.41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36EDF0D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1 (0.73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6FE179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2 (0.6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299A13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5 (0.18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108B0CF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4 (0.25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573A9DF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3 (0.49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148C474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2 (0.67)</w:t>
            </w:r>
          </w:p>
        </w:tc>
      </w:tr>
      <w:tr w:rsidR="00C15A24" w:rsidRPr="00EB2391" w14:paraId="425A4545" w14:textId="77777777" w:rsidTr="00C15A24">
        <w:trPr>
          <w:trHeight w:val="412"/>
        </w:trPr>
        <w:tc>
          <w:tcPr>
            <w:tcW w:w="283" w:type="dxa"/>
            <w:vMerge/>
          </w:tcPr>
          <w:p w14:paraId="0492B23A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CC14D8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RS-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ANX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4857AB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5 (0.25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C58139D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-0.11 (0.01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F5355F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4 (0.32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0D2DFD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02 (0.97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7AA30C1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0.09 (0.01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71D410C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2 (0.65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855102D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4 (0.22)</w:t>
            </w:r>
          </w:p>
        </w:tc>
      </w:tr>
      <w:tr w:rsidR="00C15A24" w:rsidRPr="00EB2391" w14:paraId="12326572" w14:textId="77777777" w:rsidTr="00C15A24">
        <w:trPr>
          <w:trHeight w:val="412"/>
        </w:trPr>
        <w:tc>
          <w:tcPr>
            <w:tcW w:w="283" w:type="dxa"/>
            <w:vMerge/>
          </w:tcPr>
          <w:p w14:paraId="1C204761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5F0984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RS-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AS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1FCC60C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5 (0.26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46A3EF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-0.08 (0.04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60BDF0A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2 (0.62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0786CF4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4 (0.37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6F8C32D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1 (0.74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0647CFA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4 (0.2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1B3E50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4 (0.28)</w:t>
            </w:r>
          </w:p>
        </w:tc>
      </w:tr>
      <w:tr w:rsidR="00C15A24" w:rsidRPr="00EB2391" w14:paraId="60804D48" w14:textId="77777777" w:rsidTr="00C15A24">
        <w:trPr>
          <w:trHeight w:val="412"/>
        </w:trPr>
        <w:tc>
          <w:tcPr>
            <w:tcW w:w="283" w:type="dxa"/>
            <w:vMerge/>
          </w:tcPr>
          <w:p w14:paraId="326A8CD9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AA30C8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RS-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MD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81E3B3A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0.08 (0.04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AD3005A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1 (0.77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C16632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0.07 (0.08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57A5C6B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2 (0.68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381697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2 (0.51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CC76EA7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3 (0.4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9ECE7AB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3 (0.39)</w:t>
            </w:r>
          </w:p>
        </w:tc>
      </w:tr>
      <w:tr w:rsidR="00C15A24" w:rsidRPr="00EB2391" w14:paraId="39D057CB" w14:textId="77777777" w:rsidTr="00C15A24">
        <w:trPr>
          <w:trHeight w:val="20"/>
        </w:trPr>
        <w:tc>
          <w:tcPr>
            <w:tcW w:w="283" w:type="dxa"/>
            <w:vMerge/>
            <w:tcBorders>
              <w:bottom w:val="nil"/>
            </w:tcBorders>
          </w:tcPr>
          <w:p w14:paraId="3521ABE8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0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CBA92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RS-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TS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41E6455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0.07 (0.07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FBDCEF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3 (0.43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577E50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1 (0.9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8959375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2 (0.58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46EBE3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03 (0.94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4D42B05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3 (0.3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A834A91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1 (0.78)</w:t>
            </w:r>
          </w:p>
        </w:tc>
      </w:tr>
      <w:tr w:rsidR="00C15A24" w:rsidRPr="00EB2391" w14:paraId="65C6A675" w14:textId="77777777" w:rsidTr="00C15A24">
        <w:trPr>
          <w:trHeight w:val="412"/>
        </w:trPr>
        <w:tc>
          <w:tcPr>
            <w:tcW w:w="283" w:type="dxa"/>
            <w:vMerge w:val="restart"/>
            <w:tcBorders>
              <w:top w:val="nil"/>
            </w:tcBorders>
            <w:textDirection w:val="btLr"/>
          </w:tcPr>
          <w:p w14:paraId="08C4ECA7" w14:textId="77777777" w:rsidR="00C15A24" w:rsidRPr="00A44383" w:rsidRDefault="00C15A24" w:rsidP="00C15A24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proofErr w:type="spellStart"/>
            <w:r w:rsidRPr="00A4438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Cogn</w:t>
            </w:r>
            <w:proofErr w:type="spellEnd"/>
            <w:r w:rsidRPr="00A4438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traits</w:t>
            </w:r>
          </w:p>
        </w:tc>
        <w:tc>
          <w:tcPr>
            <w:tcW w:w="10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77759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RS-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COG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A6A390B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-0.08 (0.06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81B3F2E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3 (0.48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8537592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2 (0.62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4D21BCF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3 (0.46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B81AFC4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4 (0.29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940A454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3 (0.4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FED1837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5 (0.18)</w:t>
            </w:r>
          </w:p>
        </w:tc>
      </w:tr>
      <w:tr w:rsidR="00C15A24" w:rsidRPr="00EB2391" w14:paraId="5BACA151" w14:textId="77777777" w:rsidTr="00C15A24">
        <w:trPr>
          <w:trHeight w:val="412"/>
        </w:trPr>
        <w:tc>
          <w:tcPr>
            <w:tcW w:w="283" w:type="dxa"/>
            <w:vMerge/>
          </w:tcPr>
          <w:p w14:paraId="10ECC45A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356F1C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RS-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EA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AF46AC7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-0.07 (0.08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DB11374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-0.08 (0.06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D444E11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3 (0.5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739EA5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-0.07 (0.07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99E9D2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-0.08 (0.04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1ABFAE0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-0.08 (0.04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DC43832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-0.09 (0.01)</w:t>
            </w:r>
          </w:p>
        </w:tc>
      </w:tr>
      <w:tr w:rsidR="00C15A24" w:rsidRPr="00EB2391" w14:paraId="796DAAF1" w14:textId="77777777" w:rsidTr="00C15A24">
        <w:trPr>
          <w:trHeight w:val="412"/>
        </w:trPr>
        <w:tc>
          <w:tcPr>
            <w:tcW w:w="283" w:type="dxa"/>
            <w:vMerge w:val="restart"/>
            <w:tcBorders>
              <w:top w:val="nil"/>
            </w:tcBorders>
            <w:textDirection w:val="btLr"/>
          </w:tcPr>
          <w:p w14:paraId="08B58163" w14:textId="77777777" w:rsidR="00C15A24" w:rsidRPr="00EB2391" w:rsidRDefault="00C15A24" w:rsidP="00C15A24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ersonality traits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316817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PRS-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EXTRA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0730BE1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-0.09 (0.03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89B8230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3 (0.44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DE6846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1 (0.82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52EA38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1 (0.75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F0474D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-</w:t>
            </w: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1 (0.69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EEC3C00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3 (0.39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7C69C79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4 (0.25)</w:t>
            </w:r>
          </w:p>
        </w:tc>
      </w:tr>
      <w:tr w:rsidR="00C15A24" w:rsidRPr="00EB2391" w14:paraId="796D3042" w14:textId="77777777" w:rsidTr="00C15A24">
        <w:trPr>
          <w:trHeight w:val="412"/>
        </w:trPr>
        <w:tc>
          <w:tcPr>
            <w:tcW w:w="283" w:type="dxa"/>
            <w:vMerge/>
          </w:tcPr>
          <w:p w14:paraId="7F43C959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vAlign w:val="center"/>
          </w:tcPr>
          <w:p w14:paraId="66904774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PRS-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NEURO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8120B2D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2 (0.68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743959C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4 (0.31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CF80D2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-0.11 (0.01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18E01EF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3 (0.42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ECFB3A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1 (0.87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16EABE7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01 (0.9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DC56980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2 (0.60)</w:t>
            </w:r>
          </w:p>
        </w:tc>
      </w:tr>
      <w:tr w:rsidR="00C15A24" w:rsidRPr="00EB2391" w14:paraId="455B9A7B" w14:textId="77777777" w:rsidTr="00C15A24">
        <w:trPr>
          <w:trHeight w:val="412"/>
        </w:trPr>
        <w:tc>
          <w:tcPr>
            <w:tcW w:w="283" w:type="dxa"/>
            <w:vMerge/>
          </w:tcPr>
          <w:p w14:paraId="6CE14F3B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</w:pPr>
          </w:p>
        </w:tc>
        <w:tc>
          <w:tcPr>
            <w:tcW w:w="10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A982FF" w14:textId="77777777" w:rsidR="00C15A24" w:rsidRPr="00EB2391" w:rsidRDefault="00C15A24" w:rsidP="00C1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PRS-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OPEN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4132E26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-0.10 (0.02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DE6CE1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5 (0.20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603BDFE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0.03 (0.4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89C9356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>-0.09 (0.03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9CD30D1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4 (0.22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FD6B551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2 (0.55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F6B3C6" w14:textId="77777777" w:rsidR="00C15A24" w:rsidRPr="00EB2391" w:rsidRDefault="00C15A24" w:rsidP="00C15A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B23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GB" w:eastAsia="nb-NO"/>
              </w:rPr>
              <w:t>-0.02 (0.56)</w:t>
            </w:r>
          </w:p>
        </w:tc>
      </w:tr>
    </w:tbl>
    <w:p w14:paraId="218D033D" w14:textId="52FD0D34" w:rsidR="003C1EC6" w:rsidRPr="00272A18" w:rsidRDefault="00982402" w:rsidP="00187191">
      <w:pPr>
        <w:rPr>
          <w:lang w:val="en-GB"/>
        </w:rPr>
      </w:pPr>
    </w:p>
    <w:p w14:paraId="4D649CE2" w14:textId="27E367EA" w:rsidR="00187191" w:rsidRPr="00272A18" w:rsidRDefault="00187191" w:rsidP="00187191">
      <w:pPr>
        <w:rPr>
          <w:lang w:val="en-GB"/>
        </w:rPr>
      </w:pPr>
    </w:p>
    <w:p w14:paraId="5A163F5E" w14:textId="2289DE4E" w:rsidR="00187191" w:rsidRPr="00272A18" w:rsidRDefault="00187191" w:rsidP="00187191">
      <w:pPr>
        <w:rPr>
          <w:lang w:val="en-GB"/>
        </w:rPr>
      </w:pPr>
    </w:p>
    <w:p w14:paraId="1E22120E" w14:textId="1C1B7403" w:rsidR="00187191" w:rsidRPr="00272A18" w:rsidRDefault="00187191" w:rsidP="00187191">
      <w:pPr>
        <w:rPr>
          <w:lang w:val="en-GB"/>
        </w:rPr>
      </w:pPr>
    </w:p>
    <w:p w14:paraId="643E5128" w14:textId="45BC62F8" w:rsidR="00187191" w:rsidRPr="00272A18" w:rsidRDefault="00187191" w:rsidP="00187191">
      <w:pPr>
        <w:rPr>
          <w:lang w:val="en-GB"/>
        </w:rPr>
      </w:pPr>
    </w:p>
    <w:p w14:paraId="672D8C19" w14:textId="59648A46" w:rsidR="00187191" w:rsidRPr="00272A18" w:rsidRDefault="00187191" w:rsidP="00187191">
      <w:pPr>
        <w:rPr>
          <w:lang w:val="en-GB"/>
        </w:rPr>
      </w:pPr>
    </w:p>
    <w:p w14:paraId="01198E8D" w14:textId="4C7E7902" w:rsidR="00187191" w:rsidRPr="00272A18" w:rsidRDefault="00187191" w:rsidP="00187191">
      <w:pPr>
        <w:rPr>
          <w:lang w:val="en-GB"/>
        </w:rPr>
      </w:pPr>
    </w:p>
    <w:p w14:paraId="2AF52E00" w14:textId="1AF28700" w:rsidR="00187191" w:rsidRPr="00272A18" w:rsidRDefault="00187191" w:rsidP="00187191">
      <w:pPr>
        <w:rPr>
          <w:lang w:val="en-GB"/>
        </w:rPr>
      </w:pPr>
    </w:p>
    <w:p w14:paraId="6531CC09" w14:textId="426D6896" w:rsidR="00187191" w:rsidRPr="00272A18" w:rsidRDefault="00187191" w:rsidP="00187191">
      <w:pPr>
        <w:rPr>
          <w:lang w:val="en-GB"/>
        </w:rPr>
      </w:pPr>
    </w:p>
    <w:p w14:paraId="7A520ADF" w14:textId="3877F8AF" w:rsidR="00187191" w:rsidRPr="00272A18" w:rsidRDefault="00187191" w:rsidP="00187191">
      <w:pPr>
        <w:rPr>
          <w:lang w:val="en-GB"/>
        </w:rPr>
      </w:pPr>
    </w:p>
    <w:p w14:paraId="6D8C2C29" w14:textId="358711E3" w:rsidR="00187191" w:rsidRPr="00272A18" w:rsidRDefault="00187191" w:rsidP="00187191">
      <w:pPr>
        <w:rPr>
          <w:lang w:val="en-GB"/>
        </w:rPr>
      </w:pPr>
    </w:p>
    <w:p w14:paraId="19C60802" w14:textId="5D2E06B2" w:rsidR="00187191" w:rsidRPr="00272A18" w:rsidRDefault="00187191" w:rsidP="00187191">
      <w:pPr>
        <w:rPr>
          <w:lang w:val="en-GB"/>
        </w:rPr>
      </w:pPr>
    </w:p>
    <w:p w14:paraId="49C3CFED" w14:textId="780C9B33" w:rsidR="00187191" w:rsidRPr="00272A18" w:rsidRDefault="00187191" w:rsidP="00187191">
      <w:pPr>
        <w:rPr>
          <w:lang w:val="en-GB"/>
        </w:rPr>
      </w:pPr>
    </w:p>
    <w:p w14:paraId="16AAE725" w14:textId="35723468" w:rsidR="00187191" w:rsidRPr="00272A18" w:rsidRDefault="00187191" w:rsidP="00187191">
      <w:pPr>
        <w:rPr>
          <w:lang w:val="en-GB"/>
        </w:rPr>
      </w:pPr>
    </w:p>
    <w:p w14:paraId="79515BEF" w14:textId="4140DE14" w:rsidR="00187191" w:rsidRPr="00272A18" w:rsidRDefault="00187191" w:rsidP="00187191">
      <w:pPr>
        <w:rPr>
          <w:lang w:val="en-GB"/>
        </w:rPr>
      </w:pPr>
    </w:p>
    <w:p w14:paraId="709481A6" w14:textId="0C3EBC16" w:rsidR="00187191" w:rsidRPr="00272A18" w:rsidRDefault="00187191" w:rsidP="00187191">
      <w:pPr>
        <w:rPr>
          <w:lang w:val="en-GB"/>
        </w:rPr>
      </w:pPr>
    </w:p>
    <w:p w14:paraId="5DC2585B" w14:textId="03C47607" w:rsidR="00187191" w:rsidRPr="00272A18" w:rsidRDefault="00187191" w:rsidP="00187191">
      <w:pPr>
        <w:rPr>
          <w:lang w:val="en-GB"/>
        </w:rPr>
      </w:pPr>
    </w:p>
    <w:p w14:paraId="22F08B4A" w14:textId="011C57D3" w:rsidR="00187191" w:rsidRPr="00272A18" w:rsidRDefault="00187191" w:rsidP="00187191">
      <w:pPr>
        <w:rPr>
          <w:lang w:val="en-GB"/>
        </w:rPr>
      </w:pPr>
    </w:p>
    <w:p w14:paraId="3761E722" w14:textId="41ECE702" w:rsidR="00187191" w:rsidRPr="00272A18" w:rsidRDefault="00187191" w:rsidP="00187191">
      <w:pPr>
        <w:rPr>
          <w:lang w:val="en-GB"/>
        </w:rPr>
      </w:pPr>
    </w:p>
    <w:p w14:paraId="38670CFF" w14:textId="646A613C" w:rsidR="00187191" w:rsidRPr="00272A18" w:rsidRDefault="00187191" w:rsidP="00187191">
      <w:pPr>
        <w:rPr>
          <w:lang w:val="en-GB"/>
        </w:rPr>
      </w:pPr>
    </w:p>
    <w:p w14:paraId="60212964" w14:textId="733DBF10" w:rsidR="00187191" w:rsidRPr="00272A18" w:rsidRDefault="00187191" w:rsidP="00187191">
      <w:pPr>
        <w:rPr>
          <w:lang w:val="en-GB"/>
        </w:rPr>
      </w:pPr>
    </w:p>
    <w:p w14:paraId="22D7AB92" w14:textId="46DDC31A" w:rsidR="00187191" w:rsidRPr="00272A18" w:rsidRDefault="00187191" w:rsidP="00187191">
      <w:pPr>
        <w:rPr>
          <w:lang w:val="en-GB"/>
        </w:rPr>
      </w:pPr>
    </w:p>
    <w:p w14:paraId="449285BA" w14:textId="4420FCC6" w:rsidR="00187191" w:rsidRPr="00272A18" w:rsidRDefault="00187191" w:rsidP="00187191">
      <w:pPr>
        <w:rPr>
          <w:lang w:val="en-GB"/>
        </w:rPr>
      </w:pPr>
    </w:p>
    <w:p w14:paraId="408E075B" w14:textId="23BCF637" w:rsidR="00187191" w:rsidRPr="00272A18" w:rsidRDefault="00187191" w:rsidP="00187191">
      <w:pPr>
        <w:rPr>
          <w:lang w:val="en-GB"/>
        </w:rPr>
      </w:pPr>
    </w:p>
    <w:p w14:paraId="233E72C0" w14:textId="2DC4F044" w:rsidR="00187191" w:rsidRPr="00272A18" w:rsidRDefault="00187191" w:rsidP="00187191">
      <w:pPr>
        <w:rPr>
          <w:lang w:val="en-GB"/>
        </w:rPr>
      </w:pPr>
    </w:p>
    <w:p w14:paraId="15F4368B" w14:textId="77777777" w:rsidR="00C15A24" w:rsidRDefault="00C15A24" w:rsidP="00187191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5CF730E" w14:textId="77777777" w:rsidR="00C15A24" w:rsidRDefault="00C15A24" w:rsidP="00187191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F7E1727" w14:textId="54DD388E" w:rsidR="00187191" w:rsidRPr="00CC2AFE" w:rsidRDefault="00187191" w:rsidP="00187191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proofErr w:type="spellStart"/>
      <w:r w:rsidRPr="00CC2A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lastRenderedPageBreak/>
        <w:t>a</w:t>
      </w:r>
      <w:r w:rsidRPr="00CC2AFE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spellEnd"/>
      <w:r w:rsidRPr="00CC2AFE">
        <w:rPr>
          <w:rFonts w:ascii="Times New Roman" w:hAnsi="Times New Roman" w:cs="Times New Roman"/>
          <w:sz w:val="24"/>
          <w:szCs w:val="24"/>
          <w:lang w:val="en-GB"/>
        </w:rPr>
        <w:t xml:space="preserve"> correlation coefficient (Pearson’s r except Spearman’s rho for PRS-SLE) and p-value in parenthesis is given, p ≤0.1 in bold</w:t>
      </w:r>
      <w:r w:rsidRPr="00CC2A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</w:p>
    <w:p w14:paraId="4B377F17" w14:textId="61A372DF" w:rsidR="00187191" w:rsidRPr="00187191" w:rsidRDefault="00187191" w:rsidP="0018719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2AFE">
        <w:rPr>
          <w:rFonts w:ascii="Times New Roman" w:hAnsi="Times New Roman" w:cs="Times New Roman"/>
          <w:sz w:val="24"/>
          <w:szCs w:val="24"/>
          <w:lang w:val="en-GB"/>
        </w:rPr>
        <w:t>Abbreviations:  ADHD = attention deficit hyperactivity disorder, AGREE = agreeableness, ANX = anxiety, APRIL = A proliferation-inducing ligand, ASD = autism spectrum disorder, CD = Cro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CC2AFE">
        <w:rPr>
          <w:rFonts w:ascii="Times New Roman" w:hAnsi="Times New Roman" w:cs="Times New Roman"/>
          <w:sz w:val="24"/>
          <w:szCs w:val="24"/>
          <w:lang w:val="en-GB"/>
        </w:rPr>
        <w:t>n’s disease, COG = cognition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og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raits = cognitive traits,</w:t>
      </w:r>
      <w:r w:rsidRPr="00CC2A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RP = C-reactive protein, </w:t>
      </w:r>
      <w:r w:rsidRPr="00CC2AFE">
        <w:rPr>
          <w:rFonts w:ascii="Times New Roman" w:hAnsi="Times New Roman" w:cs="Times New Roman"/>
          <w:sz w:val="24"/>
          <w:szCs w:val="24"/>
          <w:lang w:val="en-GB"/>
        </w:rPr>
        <w:t>EA = educational attainment, EXTRA = extraversion, IBD = inflammatory bowel disease, IL-1Ra = Interleukin-1 Receptor antagonist, IL-18 = Interleukin-18, ICAM-1 = Intercellular Adhesion Molecule-1, MDD = major depressive disorder, NEURO = neuroticism, OPEN = openness, PSOR = psoriasis, PTSD = post-traumatic stress disorder, RA = rheumatoid arthritis, sIL-2R = soluble Interleukin-2 Receptor, sgp130 = soluble glycoprotein 130, sTNFR-1 = soluble Tumour Necrosis Factor-1, SLE = systemic lupus erythematosus, T1D = type 1 diabetes</w:t>
      </w:r>
    </w:p>
    <w:sectPr w:rsidR="00187191" w:rsidRPr="001871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191"/>
    <w:rsid w:val="001236BB"/>
    <w:rsid w:val="00187191"/>
    <w:rsid w:val="00272A18"/>
    <w:rsid w:val="00877DAD"/>
    <w:rsid w:val="00982402"/>
    <w:rsid w:val="009C6D00"/>
    <w:rsid w:val="00C15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6D409"/>
  <w15:chartTrackingRefBased/>
  <w15:docId w15:val="{01F0FC1C-E404-42BF-9961-5103A2F5F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19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18719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8719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8719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1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Caroline Frogner Werner</dc:creator>
  <cp:keywords/>
  <dc:description/>
  <cp:lastModifiedBy>Maren Caroline Frogner Werner</cp:lastModifiedBy>
  <cp:revision>4</cp:revision>
  <dcterms:created xsi:type="dcterms:W3CDTF">2021-10-26T14:21:00Z</dcterms:created>
  <dcterms:modified xsi:type="dcterms:W3CDTF">2021-10-28T14:04:00Z</dcterms:modified>
</cp:coreProperties>
</file>